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3D63D43B" w:rsidR="00994A3D" w:rsidRDefault="00994A3D" w:rsidP="002B4A57">
      <w:pPr>
        <w:rPr>
          <w:rFonts w:cs="Times New Roman"/>
          <w:szCs w:val="24"/>
          <w:u w:val="single"/>
        </w:rPr>
      </w:pPr>
    </w:p>
    <w:p w14:paraId="44FED24E" w14:textId="77777777" w:rsidR="002A1DEA" w:rsidRPr="004B4C31" w:rsidRDefault="002A1DEA" w:rsidP="002A1DEA">
      <w:pPr>
        <w:jc w:val="center"/>
        <w:rPr>
          <w:rFonts w:cs="Times New Roman"/>
          <w:b/>
          <w:bCs/>
          <w:szCs w:val="24"/>
        </w:rPr>
      </w:pPr>
      <w:r w:rsidRPr="004B4C31">
        <w:rPr>
          <w:rFonts w:cs="Times New Roman"/>
          <w:b/>
          <w:bCs/>
          <w:szCs w:val="24"/>
        </w:rPr>
        <w:t>Energy imbalance gap was associated with body mass index and sex in Latin American adolescents—Results from the ELANS Study</w:t>
      </w:r>
    </w:p>
    <w:p w14:paraId="7ED6E5C8" w14:textId="77777777" w:rsidR="002A1DEA" w:rsidRPr="004B4C31" w:rsidRDefault="002A1DEA" w:rsidP="002A1DEA">
      <w:pPr>
        <w:rPr>
          <w:rFonts w:cs="Times New Roman"/>
          <w:szCs w:val="24"/>
        </w:rPr>
      </w:pPr>
    </w:p>
    <w:p w14:paraId="153A15A2" w14:textId="77777777" w:rsidR="002A1DEA" w:rsidRPr="004B4C31" w:rsidRDefault="002A1DEA" w:rsidP="002A1DEA">
      <w:pPr>
        <w:ind w:left="-426"/>
        <w:jc w:val="center"/>
        <w:rPr>
          <w:rFonts w:cs="Times New Roman"/>
          <w:szCs w:val="24"/>
        </w:rPr>
      </w:pPr>
      <w:r w:rsidRPr="004B4C31">
        <w:rPr>
          <w:rFonts w:cs="Times New Roman"/>
          <w:b/>
          <w:bCs/>
          <w:szCs w:val="24"/>
        </w:rPr>
        <w:t>Supplementary Table S1.</w:t>
      </w:r>
      <w:r w:rsidRPr="004B4C31">
        <w:rPr>
          <w:rFonts w:cs="Times New Roman"/>
          <w:szCs w:val="24"/>
        </w:rPr>
        <w:t xml:space="preserve"> Energy intake percentiles by sociodemographic variables.</w:t>
      </w:r>
    </w:p>
    <w:tbl>
      <w:tblPr>
        <w:tblW w:w="87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7"/>
        <w:gridCol w:w="920"/>
        <w:gridCol w:w="920"/>
        <w:gridCol w:w="920"/>
        <w:gridCol w:w="920"/>
        <w:gridCol w:w="920"/>
        <w:gridCol w:w="920"/>
        <w:gridCol w:w="920"/>
      </w:tblGrid>
      <w:tr w:rsidR="002A1DEA" w:rsidRPr="004B4C31" w14:paraId="7521C00A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19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080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Energy Intake Percentiles (kcal/day)</w:t>
            </w:r>
          </w:p>
        </w:tc>
      </w:tr>
      <w:tr w:rsidR="002A1DEA" w:rsidRPr="004B4C31" w14:paraId="38B2D118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29E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8C7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37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B32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A7B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514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7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ABCB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09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7</w:t>
            </w:r>
          </w:p>
        </w:tc>
      </w:tr>
      <w:tr w:rsidR="002A1DEA" w:rsidRPr="004B4C31" w14:paraId="7975AB47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5478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ountr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5C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F5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36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8D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23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65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C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7884BF74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F2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Argenti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4B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14.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0C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18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0A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37.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C99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62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0B7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9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9E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20.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D4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22.21</w:t>
            </w:r>
          </w:p>
        </w:tc>
      </w:tr>
      <w:tr w:rsidR="002A1DEA" w:rsidRPr="004B4C31" w14:paraId="1FDCEBCD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19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Brazi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D92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79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84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61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40.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34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08.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D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99.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90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85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FA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93.99</w:t>
            </w:r>
          </w:p>
        </w:tc>
      </w:tr>
      <w:tr w:rsidR="002A1DEA" w:rsidRPr="004B4C31" w14:paraId="65949072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6A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hi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E1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87.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83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7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F55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01.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A9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30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F5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67.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032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96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DE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01.50</w:t>
            </w:r>
          </w:p>
        </w:tc>
      </w:tr>
      <w:tr w:rsidR="002A1DEA" w:rsidRPr="004B4C31" w14:paraId="77D34A6C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8D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lombi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1B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8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25E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31.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9D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80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8F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79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43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56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95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90.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2E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90.05</w:t>
            </w:r>
          </w:p>
        </w:tc>
      </w:tr>
      <w:tr w:rsidR="002A1DEA" w:rsidRPr="004B4C31" w14:paraId="5AE5F46B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C43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sta Ric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07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04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232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53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287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49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91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08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FD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32.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227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08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F39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03.05</w:t>
            </w:r>
          </w:p>
        </w:tc>
      </w:tr>
      <w:tr w:rsidR="002A1DEA" w:rsidRPr="004B4C31" w14:paraId="521F9959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3C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Ecuad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39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2D5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62.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BE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30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E5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21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51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99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C2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67.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1D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16.60</w:t>
            </w:r>
          </w:p>
        </w:tc>
      </w:tr>
      <w:tr w:rsidR="002A1DEA" w:rsidRPr="004B4C31" w14:paraId="39DA4072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D42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Peru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E0C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30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928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49.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1E0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26.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3D6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21.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140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07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289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25.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C66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56.56</w:t>
            </w:r>
          </w:p>
        </w:tc>
      </w:tr>
      <w:tr w:rsidR="002A1DEA" w:rsidRPr="004B4C31" w14:paraId="0AEA5C23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AB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Venezuel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05B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06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DD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82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185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34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6A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93.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D3D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96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24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75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01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04.36</w:t>
            </w:r>
          </w:p>
        </w:tc>
      </w:tr>
      <w:tr w:rsidR="002A1DEA" w:rsidRPr="004B4C31" w14:paraId="5210EA22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366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al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621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66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1E1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75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D5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1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69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61.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1D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77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4F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9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13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53.91</w:t>
            </w:r>
          </w:p>
        </w:tc>
      </w:tr>
      <w:tr w:rsidR="002A1DEA" w:rsidRPr="004B4C31" w14:paraId="4F2D81A8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69F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d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DA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57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A7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67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D5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70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7F8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5B5A2FA0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E55F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11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99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FC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75.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B0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72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42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25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89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84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C1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98.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22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21.62</w:t>
            </w:r>
          </w:p>
        </w:tc>
      </w:tr>
      <w:tr w:rsidR="002A1DEA" w:rsidRPr="004B4C31" w14:paraId="63FDF49D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A12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26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92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9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3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A2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67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1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0F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71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D7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41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BD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25.43</w:t>
            </w:r>
          </w:p>
        </w:tc>
      </w:tr>
      <w:tr w:rsidR="002A1DEA" w:rsidRPr="004B4C31" w14:paraId="4DD17AEE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F40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ocio-economic leve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98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5A4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B6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B5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15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8C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FF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73BC7CA1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DC0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12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20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02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93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2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1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AD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71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E1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96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D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37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0B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18.30</w:t>
            </w:r>
          </w:p>
        </w:tc>
      </w:tr>
      <w:tr w:rsidR="002A1DEA" w:rsidRPr="004B4C31" w14:paraId="28B9E61D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E2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idd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D2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54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1E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45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59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17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3D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23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C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26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6E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6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A5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94.06</w:t>
            </w:r>
          </w:p>
        </w:tc>
      </w:tr>
      <w:tr w:rsidR="002A1DEA" w:rsidRPr="004B4C31" w14:paraId="76A3053C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6B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Hig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53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67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C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62.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33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63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05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06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73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75.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B4F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98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EF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071.77</w:t>
            </w:r>
          </w:p>
        </w:tc>
      </w:tr>
      <w:tr w:rsidR="002A1DEA" w:rsidRPr="004B4C31" w14:paraId="6EC7AAA3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BE83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ody mass index for 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13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F3C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40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487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C3B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09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C3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722E4CCD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530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Under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AE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22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11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50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37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94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90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95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46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32.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63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16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A9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215.98</w:t>
            </w:r>
          </w:p>
        </w:tc>
      </w:tr>
      <w:tr w:rsidR="002A1DEA" w:rsidRPr="004B4C31" w14:paraId="520511C9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E87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 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D3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77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69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74.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A43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1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A8A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58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84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55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AF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9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95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51.84</w:t>
            </w:r>
          </w:p>
        </w:tc>
      </w:tr>
      <w:tr w:rsidR="002A1DEA" w:rsidRPr="004B4C31" w14:paraId="5500DFE6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90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97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08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69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96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CC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98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9C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22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79B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14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24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05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8D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683.46</w:t>
            </w:r>
          </w:p>
        </w:tc>
      </w:tr>
      <w:tr w:rsidR="002A1DEA" w:rsidRPr="004B4C31" w14:paraId="36DFA723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4B2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eight for 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7D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08B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0A6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5A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E2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6B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86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74CA1DC2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3F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B2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32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E41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63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34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97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AB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37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4D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08.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12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99.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16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020.46</w:t>
            </w:r>
          </w:p>
        </w:tc>
      </w:tr>
      <w:tr w:rsidR="002A1DEA" w:rsidRPr="004B4C31" w14:paraId="28A84F63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E3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Risk of low h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F9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92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EA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1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6C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45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48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63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7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23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242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9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00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92.59</w:t>
            </w:r>
          </w:p>
        </w:tc>
      </w:tr>
      <w:tr w:rsidR="002A1DEA" w:rsidRPr="004B4C31" w14:paraId="44C8FD35" w14:textId="77777777" w:rsidTr="00241A92">
        <w:trPr>
          <w:trHeight w:val="300"/>
          <w:jc w:val="center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4535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DD9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09.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AD3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75.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598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9.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8C3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70.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598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95.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FB3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36.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59E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58.03</w:t>
            </w:r>
          </w:p>
        </w:tc>
      </w:tr>
    </w:tbl>
    <w:p w14:paraId="6DA6A661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2D49C60F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023FF9CE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0F74E28E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122411FE" w14:textId="77777777" w:rsidR="002A1DEA" w:rsidRPr="004B4C31" w:rsidRDefault="002A1DEA" w:rsidP="002A1DEA">
      <w:pPr>
        <w:ind w:left="-709"/>
        <w:jc w:val="center"/>
        <w:rPr>
          <w:rFonts w:cs="Times New Roman"/>
          <w:szCs w:val="24"/>
        </w:rPr>
      </w:pPr>
      <w:r w:rsidRPr="004B4C31">
        <w:rPr>
          <w:rFonts w:cs="Times New Roman"/>
          <w:b/>
          <w:bCs/>
          <w:szCs w:val="24"/>
        </w:rPr>
        <w:t>Supplementary Table S2</w:t>
      </w:r>
      <w:r w:rsidRPr="004B4C31">
        <w:rPr>
          <w:rFonts w:cs="Times New Roman"/>
          <w:szCs w:val="24"/>
        </w:rPr>
        <w:t>. Energy expenditure percentiles by sociodemographic variables.</w:t>
      </w:r>
    </w:p>
    <w:tbl>
      <w:tblPr>
        <w:tblW w:w="81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20"/>
        <w:gridCol w:w="920"/>
        <w:gridCol w:w="920"/>
        <w:gridCol w:w="920"/>
        <w:gridCol w:w="920"/>
        <w:gridCol w:w="920"/>
        <w:gridCol w:w="920"/>
      </w:tblGrid>
      <w:tr w:rsidR="002A1DEA" w:rsidRPr="004B4C31" w14:paraId="764D4C99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DC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0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F0E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Energy Expenditure Percentiles (kcal/day)</w:t>
            </w:r>
          </w:p>
        </w:tc>
      </w:tr>
      <w:tr w:rsidR="002A1DEA" w:rsidRPr="004B4C31" w14:paraId="7DCE83F6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72A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7D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103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F9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15E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E08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7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035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F7B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7</w:t>
            </w:r>
          </w:p>
        </w:tc>
      </w:tr>
      <w:tr w:rsidR="002A1DEA" w:rsidRPr="004B4C31" w14:paraId="41B9CF6E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70D2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ountry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D4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EE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21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18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E6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D0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84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4BC6F40E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92E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Argenti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0B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89.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261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1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AF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58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0BE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69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F2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78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91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02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9D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85.11</w:t>
            </w:r>
          </w:p>
        </w:tc>
      </w:tr>
      <w:tr w:rsidR="002A1DEA" w:rsidRPr="004B4C31" w14:paraId="4E839030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CF5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Brazi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DC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17.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1D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76.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1D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19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7A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43.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0E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16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2C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01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93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50.83</w:t>
            </w:r>
          </w:p>
        </w:tc>
      </w:tr>
      <w:tr w:rsidR="002A1DEA" w:rsidRPr="004B4C31" w14:paraId="1080493E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51E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hi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34A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57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E4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01.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2A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72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B8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84.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E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3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EF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98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03B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02.53</w:t>
            </w:r>
          </w:p>
        </w:tc>
      </w:tr>
      <w:tr w:rsidR="002A1DEA" w:rsidRPr="004B4C31" w14:paraId="2C20864E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71F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lombi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18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80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27D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77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5C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58.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86F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60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BD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47.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BB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95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132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82.51</w:t>
            </w:r>
          </w:p>
        </w:tc>
      </w:tr>
      <w:tr w:rsidR="002A1DEA" w:rsidRPr="004B4C31" w14:paraId="0607FC0E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9F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sta Ric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4E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77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EB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04.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11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7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B1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55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8D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75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71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69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82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89.15</w:t>
            </w:r>
          </w:p>
        </w:tc>
      </w:tr>
      <w:tr w:rsidR="002A1DEA" w:rsidRPr="004B4C31" w14:paraId="64024C5B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69C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Ecuad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03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8.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8C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88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850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62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0B2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80.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EC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40.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1D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11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D9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33.95</w:t>
            </w:r>
          </w:p>
        </w:tc>
      </w:tr>
      <w:tr w:rsidR="002A1DEA" w:rsidRPr="004B4C31" w14:paraId="39F1E4E4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323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Peru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958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66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B68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21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4CA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04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873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48.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404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83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0AE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57.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824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73.70</w:t>
            </w:r>
          </w:p>
        </w:tc>
      </w:tr>
      <w:tr w:rsidR="002A1DEA" w:rsidRPr="004B4C31" w14:paraId="48399DED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56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Venezuel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B0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58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9C3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00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AD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48.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97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07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45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41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94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30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1F3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099.39</w:t>
            </w:r>
          </w:p>
        </w:tc>
      </w:tr>
      <w:tr w:rsidR="002A1DEA" w:rsidRPr="004B4C31" w14:paraId="3F8EC2B5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1FD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al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F6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29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28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1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10E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5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24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77.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15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36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B7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96.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1A2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30.23</w:t>
            </w:r>
          </w:p>
        </w:tc>
      </w:tr>
      <w:tr w:rsidR="002A1DEA" w:rsidRPr="004B4C31" w14:paraId="58C75662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07C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d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0D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D1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5A0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E7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75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0B1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03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58EB9755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8F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AD7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08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C0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18.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84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81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54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23.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CB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66.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66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30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8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15.33</w:t>
            </w:r>
          </w:p>
        </w:tc>
      </w:tr>
      <w:tr w:rsidR="002A1DEA" w:rsidRPr="004B4C31" w14:paraId="1C48CDD3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5E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A4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72.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83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73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F8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8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A9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12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F1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75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BD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54.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D3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51.23</w:t>
            </w:r>
          </w:p>
        </w:tc>
      </w:tr>
      <w:tr w:rsidR="002A1DEA" w:rsidRPr="004B4C31" w14:paraId="0C4B5076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D625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ocioeconomic leve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0FA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4B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90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16E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9C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52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51C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6AE3D2CF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85AD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A4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43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03C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0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BB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27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D9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77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86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77.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AB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39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7C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917.95</w:t>
            </w:r>
          </w:p>
        </w:tc>
      </w:tr>
      <w:tr w:rsidR="002A1DEA" w:rsidRPr="004B4C31" w14:paraId="1621F02F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B65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idd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769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23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7EF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57.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9A7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8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F34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63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35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55.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01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09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F6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274.25</w:t>
            </w:r>
          </w:p>
        </w:tc>
      </w:tr>
      <w:tr w:rsidR="002A1DEA" w:rsidRPr="004B4C31" w14:paraId="25293EA0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FF0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Hig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C7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18.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28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79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8F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43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FF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34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8F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506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5F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24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DD0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16.60</w:t>
            </w:r>
          </w:p>
        </w:tc>
      </w:tr>
      <w:tr w:rsidR="002A1DEA" w:rsidRPr="004B4C31" w14:paraId="23AD1084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01D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ody mass index for 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70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68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F7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E40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7F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C1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D3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36DE70BF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A4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Under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B30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20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29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28.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ACE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76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CF9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81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99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34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11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41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C5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55.94</w:t>
            </w:r>
          </w:p>
        </w:tc>
      </w:tr>
      <w:tr w:rsidR="002A1DEA" w:rsidRPr="004B4C31" w14:paraId="2E266B04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2C1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 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2D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26.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754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59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18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35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4F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70.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00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06.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050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48.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D77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852.28</w:t>
            </w:r>
          </w:p>
        </w:tc>
      </w:tr>
      <w:tr w:rsidR="002A1DEA" w:rsidRPr="004B4C31" w14:paraId="45125CA6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06C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w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C2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43.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17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9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A0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67.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2B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08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FC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15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3DB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01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F7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4049.00</w:t>
            </w:r>
          </w:p>
        </w:tc>
      </w:tr>
      <w:tr w:rsidR="002A1DEA" w:rsidRPr="004B4C31" w14:paraId="2096AA84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369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eight for ag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8B7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684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FB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39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46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E55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023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466A671A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0F3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08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63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6F1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3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84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09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1D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835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47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146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F3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419.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8D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50.22</w:t>
            </w:r>
          </w:p>
        </w:tc>
      </w:tr>
      <w:tr w:rsidR="002A1DEA" w:rsidRPr="004B4C31" w14:paraId="300A8AF1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DE1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Risk of low heigh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DF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77.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01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33.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08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85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8C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907.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E28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204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F8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636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E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22.52</w:t>
            </w:r>
          </w:p>
        </w:tc>
      </w:tr>
      <w:tr w:rsidR="002A1DEA" w:rsidRPr="004B4C31" w14:paraId="2D8F6E01" w14:textId="77777777" w:rsidTr="00241A92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02FD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69A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26.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A31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561.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2D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745.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BA1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011.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A16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381.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BEB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2719.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76E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149.35</w:t>
            </w:r>
          </w:p>
        </w:tc>
      </w:tr>
    </w:tbl>
    <w:p w14:paraId="727BF527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1878BC60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6ADF753B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19A147C8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5B4B7422" w14:textId="77777777" w:rsidR="002A1DEA" w:rsidRPr="004B4C31" w:rsidRDefault="002A1DEA" w:rsidP="002A1DEA">
      <w:pPr>
        <w:rPr>
          <w:rFonts w:cs="Times New Roman"/>
          <w:szCs w:val="24"/>
        </w:rPr>
      </w:pPr>
      <w:r w:rsidRPr="004B4C31">
        <w:rPr>
          <w:rFonts w:cs="Times New Roman"/>
          <w:szCs w:val="24"/>
        </w:rPr>
        <w:br w:type="page"/>
      </w:r>
    </w:p>
    <w:p w14:paraId="78B32A31" w14:textId="77777777" w:rsidR="002A1DEA" w:rsidRPr="004B4C31" w:rsidRDefault="002A1DEA" w:rsidP="002A1DEA">
      <w:pPr>
        <w:ind w:left="-709"/>
        <w:jc w:val="center"/>
        <w:rPr>
          <w:rFonts w:cs="Times New Roman"/>
          <w:szCs w:val="24"/>
        </w:rPr>
      </w:pPr>
      <w:r w:rsidRPr="004B4C31">
        <w:rPr>
          <w:rFonts w:cs="Times New Roman"/>
          <w:b/>
          <w:bCs/>
          <w:szCs w:val="24"/>
        </w:rPr>
        <w:lastRenderedPageBreak/>
        <w:t>Supplementary Table S3</w:t>
      </w:r>
      <w:r w:rsidRPr="004B4C31">
        <w:rPr>
          <w:rFonts w:cs="Times New Roman"/>
          <w:szCs w:val="24"/>
        </w:rPr>
        <w:t>. Energy imbalance gap percentiles by sociodemographic variables.</w:t>
      </w:r>
    </w:p>
    <w:tbl>
      <w:tblPr>
        <w:tblW w:w="83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041"/>
        <w:gridCol w:w="1041"/>
        <w:gridCol w:w="930"/>
        <w:gridCol w:w="930"/>
        <w:gridCol w:w="800"/>
        <w:gridCol w:w="800"/>
        <w:gridCol w:w="920"/>
      </w:tblGrid>
      <w:tr w:rsidR="002A1DEA" w:rsidRPr="004B4C31" w14:paraId="22007892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4F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31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973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Energy Imbalance Gap Percentiles (kcal/day)</w:t>
            </w:r>
          </w:p>
        </w:tc>
      </w:tr>
      <w:tr w:rsidR="002A1DEA" w:rsidRPr="004B4C31" w14:paraId="72EC259A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2D1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949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43A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BBC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7D6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327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A28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B75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97</w:t>
            </w:r>
          </w:p>
        </w:tc>
      </w:tr>
      <w:tr w:rsidR="002A1DEA" w:rsidRPr="004B4C31" w14:paraId="73592697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569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Countr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FB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88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4A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1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63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B8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9B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342F145D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6DE6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Argentin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62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54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94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41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8B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97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20E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2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86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12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F9A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75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29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94.52</w:t>
            </w:r>
          </w:p>
        </w:tc>
      </w:tr>
      <w:tr w:rsidR="002A1DEA" w:rsidRPr="004B4C31" w14:paraId="5CCF6D7C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79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Brazi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AD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052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3A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72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41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99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7D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3BA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9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F7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64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142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14.69</w:t>
            </w:r>
          </w:p>
        </w:tc>
      </w:tr>
      <w:tr w:rsidR="002A1DEA" w:rsidRPr="004B4C31" w14:paraId="2EEF81F2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80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hi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9A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361.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C83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933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222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59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D1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91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44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83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C7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33.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FD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62.86</w:t>
            </w:r>
          </w:p>
        </w:tc>
      </w:tr>
      <w:tr w:rsidR="002A1DEA" w:rsidRPr="004B4C31" w14:paraId="4EC904D1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087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lomb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7D0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47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5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495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26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15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A1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26.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67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559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B2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81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1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27.92</w:t>
            </w:r>
          </w:p>
        </w:tc>
      </w:tr>
      <w:tr w:rsidR="002A1DEA" w:rsidRPr="004B4C31" w14:paraId="474EB6BB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982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Costa Ric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31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361.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78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944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4C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402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F7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67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C74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63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D8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502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CA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29.14</w:t>
            </w:r>
          </w:p>
        </w:tc>
      </w:tr>
      <w:tr w:rsidR="002A1DEA" w:rsidRPr="004B4C31" w14:paraId="3F186E40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0BA3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Ecuad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EA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833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11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21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62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71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8A5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44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7AC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410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DA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1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E0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96.99</w:t>
            </w:r>
          </w:p>
        </w:tc>
      </w:tr>
      <w:tr w:rsidR="002A1DEA" w:rsidRPr="004B4C31" w14:paraId="24C1AEC9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62D2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Per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D66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83.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E52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26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5B7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9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C5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85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438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429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6A9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800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8AE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31.29</w:t>
            </w:r>
          </w:p>
        </w:tc>
      </w:tr>
      <w:tr w:rsidR="002A1DEA" w:rsidRPr="004B4C31" w14:paraId="4E497745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EB7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Venezue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571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823.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08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22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EE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38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368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9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ECF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87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B5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88.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D6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24.22</w:t>
            </w:r>
          </w:p>
        </w:tc>
      </w:tr>
      <w:tr w:rsidR="002A1DEA" w:rsidRPr="004B4C31" w14:paraId="1EC64A2C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76C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al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23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009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84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13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46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16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57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06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4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BFA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10.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43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57.13</w:t>
            </w:r>
          </w:p>
        </w:tc>
      </w:tr>
      <w:tr w:rsidR="002A1DEA" w:rsidRPr="004B4C31" w14:paraId="54C5E533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2D1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d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4A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F5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8B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AA3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F9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4C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0A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2470C449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0A4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8A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242.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ABD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57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BE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91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53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3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49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68.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C94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1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4E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98.45</w:t>
            </w:r>
          </w:p>
        </w:tc>
      </w:tr>
      <w:tr w:rsidR="002A1DEA" w:rsidRPr="004B4C31" w14:paraId="76962535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7BC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Fem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C82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79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42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453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62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06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A5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4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126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7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09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18.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03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52.10</w:t>
            </w:r>
          </w:p>
        </w:tc>
      </w:tr>
      <w:tr w:rsidR="002A1DEA" w:rsidRPr="004B4C31" w14:paraId="40664BBA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A10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ocio-economic 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2B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C7E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2F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3F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95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EA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B7A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62A9EF52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D48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D6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912.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F3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85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7AD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00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A6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072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88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648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76.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DD0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01.88</w:t>
            </w:r>
          </w:p>
        </w:tc>
      </w:tr>
      <w:tr w:rsidR="002A1DEA" w:rsidRPr="004B4C31" w14:paraId="2EA5BAE0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9D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Midd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EA9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171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79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31.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D7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54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9C0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40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10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0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4A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23.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32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97.81</w:t>
            </w:r>
          </w:p>
        </w:tc>
      </w:tr>
      <w:tr w:rsidR="002A1DEA" w:rsidRPr="004B4C31" w14:paraId="4A09F947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1F0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Hig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08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215.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72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88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27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00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29D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2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C0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94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C5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37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7A1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57.41</w:t>
            </w:r>
          </w:p>
        </w:tc>
      </w:tr>
      <w:tr w:rsidR="002A1DEA" w:rsidRPr="004B4C31" w14:paraId="68F4A98A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27B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ody mass index for 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42C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449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85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E45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6F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D7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30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243E3C8C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24A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Underweigh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DB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32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E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69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697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2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AB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46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B0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86.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295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77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26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360.67</w:t>
            </w:r>
          </w:p>
        </w:tc>
      </w:tr>
      <w:tr w:rsidR="002A1DEA" w:rsidRPr="004B4C31" w14:paraId="502FC577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E89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 weigh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FA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894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24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71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1A3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98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5DD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46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DD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3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18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97.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A6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70.01</w:t>
            </w:r>
          </w:p>
        </w:tc>
      </w:tr>
      <w:tr w:rsidR="002A1DEA" w:rsidRPr="004B4C31" w14:paraId="5ADC82A1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ADC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Overweigh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19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790.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54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480.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92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967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08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61.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03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28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03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69.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1C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98.58</w:t>
            </w:r>
          </w:p>
        </w:tc>
      </w:tr>
      <w:tr w:rsidR="002A1DEA" w:rsidRPr="004B4C31" w14:paraId="5EE91F65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1EC" w14:textId="77777777" w:rsidR="002A1DEA" w:rsidRPr="004B4C31" w:rsidRDefault="002A1DEA" w:rsidP="002A1D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eight for 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91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09A4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15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20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2D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176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4EC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2A1DEA" w:rsidRPr="004B4C31" w14:paraId="2BAACFB3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17B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Low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2B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713.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7D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38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DE8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8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C452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5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17A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95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408B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682.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B9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945.24</w:t>
            </w:r>
          </w:p>
        </w:tc>
      </w:tr>
      <w:tr w:rsidR="002A1DEA" w:rsidRPr="004B4C31" w14:paraId="1112A841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E71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Risk of low heigh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7BC7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158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C4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554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71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29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690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59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262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6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6BE1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816.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748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027.04</w:t>
            </w:r>
          </w:p>
        </w:tc>
      </w:tr>
      <w:tr w:rsidR="002A1DEA" w:rsidRPr="004B4C31" w14:paraId="0C144C7B" w14:textId="77777777" w:rsidTr="002A1DEA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89F3" w14:textId="77777777" w:rsidR="002A1DEA" w:rsidRPr="004B4C31" w:rsidRDefault="002A1DEA" w:rsidP="002A1DEA">
            <w:pPr>
              <w:spacing w:before="0" w:after="0"/>
              <w:ind w:left="285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Norm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FBE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1011.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AC55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637.6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0EAD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-326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B580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C13F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354.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6E3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716.0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30FE" w14:textId="77777777" w:rsidR="002A1DEA" w:rsidRPr="004B4C31" w:rsidRDefault="002A1DEA" w:rsidP="002A1DE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4B4C31">
              <w:rPr>
                <w:rFonts w:eastAsia="Times New Roman" w:cs="Times New Roman"/>
                <w:color w:val="000000"/>
                <w:szCs w:val="24"/>
                <w:lang w:eastAsia="es-ES"/>
              </w:rPr>
              <w:t>1110.12</w:t>
            </w:r>
          </w:p>
        </w:tc>
      </w:tr>
    </w:tbl>
    <w:p w14:paraId="01C6B3C0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3EEA6E8B" w14:textId="77777777" w:rsidR="002A1DEA" w:rsidRPr="004B4C31" w:rsidRDefault="002A1DEA" w:rsidP="002A1DEA">
      <w:pPr>
        <w:jc w:val="center"/>
        <w:rPr>
          <w:rFonts w:cs="Times New Roman"/>
          <w:szCs w:val="24"/>
        </w:rPr>
      </w:pPr>
    </w:p>
    <w:p w14:paraId="3E044604" w14:textId="77777777" w:rsidR="002A1DEA" w:rsidRPr="002B4A57" w:rsidRDefault="002A1DEA" w:rsidP="002B4A57">
      <w:pPr>
        <w:rPr>
          <w:rFonts w:cs="Times New Roman"/>
          <w:szCs w:val="24"/>
          <w:u w:val="single"/>
        </w:rPr>
      </w:pPr>
    </w:p>
    <w:sectPr w:rsidR="002A1DEA" w:rsidRPr="002B4A57" w:rsidSect="004900F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C48F8" w14:textId="77777777" w:rsidR="004900F7" w:rsidRDefault="004900F7" w:rsidP="00117666">
      <w:pPr>
        <w:spacing w:after="0"/>
      </w:pPr>
      <w:r>
        <w:separator/>
      </w:r>
    </w:p>
  </w:endnote>
  <w:endnote w:type="continuationSeparator" w:id="0">
    <w:p w14:paraId="48DE627E" w14:textId="77777777" w:rsidR="004900F7" w:rsidRDefault="004900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F536E" w14:textId="77777777" w:rsidR="004900F7" w:rsidRDefault="004900F7" w:rsidP="00117666">
      <w:pPr>
        <w:spacing w:after="0"/>
      </w:pPr>
      <w:r>
        <w:separator/>
      </w:r>
    </w:p>
  </w:footnote>
  <w:footnote w:type="continuationSeparator" w:id="0">
    <w:p w14:paraId="2718B013" w14:textId="77777777" w:rsidR="004900F7" w:rsidRDefault="004900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DE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00F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741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c</cp:lastModifiedBy>
  <cp:revision>2</cp:revision>
  <cp:lastPrinted>2013-10-03T12:51:00Z</cp:lastPrinted>
  <dcterms:created xsi:type="dcterms:W3CDTF">2024-01-31T00:55:00Z</dcterms:created>
  <dcterms:modified xsi:type="dcterms:W3CDTF">2024-01-31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